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44" w:type="dxa"/>
        <w:tblInd w:w="-294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738"/>
        <w:gridCol w:w="960"/>
        <w:gridCol w:w="840"/>
        <w:gridCol w:w="739"/>
        <w:gridCol w:w="834"/>
        <w:gridCol w:w="840"/>
        <w:gridCol w:w="1200"/>
        <w:gridCol w:w="1200"/>
        <w:gridCol w:w="1200"/>
      </w:tblGrid>
      <w:tr w:rsidR="00D75B7D" w:rsidRPr="00D75B7D" w14:paraId="1F8D97B6" w14:textId="77777777" w:rsidTr="00D75B7D">
        <w:trPr>
          <w:trHeight w:val="270"/>
        </w:trPr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14:paraId="7C86DEF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bookmarkStart w:id="0" w:name="_GoBack"/>
            <w:bookmarkEnd w:id="0"/>
            <w:proofErr w:type="spellStart"/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Sample</w:t>
            </w:r>
            <w:proofErr w:type="spellEnd"/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 xml:space="preserve"> type</w:t>
            </w:r>
          </w:p>
        </w:tc>
        <w:tc>
          <w:tcPr>
            <w:tcW w:w="738" w:type="dxa"/>
            <w:shd w:val="clear" w:color="auto" w:fill="D9D9D9" w:themeFill="background1" w:themeFillShade="D9"/>
            <w:noWrap/>
            <w:vAlign w:val="bottom"/>
            <w:hideMark/>
          </w:tcPr>
          <w:p w14:paraId="5D25E53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Sample</w:t>
            </w:r>
            <w:proofErr w:type="spellEnd"/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 xml:space="preserve"> nature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11D7E75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Indication</w:t>
            </w:r>
          </w:p>
        </w:tc>
        <w:tc>
          <w:tcPr>
            <w:tcW w:w="840" w:type="dxa"/>
            <w:shd w:val="clear" w:color="auto" w:fill="D9D9D9" w:themeFill="background1" w:themeFillShade="D9"/>
            <w:noWrap/>
            <w:vAlign w:val="bottom"/>
            <w:hideMark/>
          </w:tcPr>
          <w:p w14:paraId="22D3E04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Target</w:t>
            </w:r>
          </w:p>
        </w:tc>
        <w:tc>
          <w:tcPr>
            <w:tcW w:w="739" w:type="dxa"/>
            <w:shd w:val="clear" w:color="auto" w:fill="D9D9D9" w:themeFill="background1" w:themeFillShade="D9"/>
            <w:noWrap/>
            <w:vAlign w:val="bottom"/>
            <w:hideMark/>
          </w:tcPr>
          <w:p w14:paraId="3551046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qPCR</w:t>
            </w:r>
            <w:proofErr w:type="spellEnd"/>
          </w:p>
        </w:tc>
        <w:tc>
          <w:tcPr>
            <w:tcW w:w="834" w:type="dxa"/>
            <w:shd w:val="clear" w:color="auto" w:fill="D9D9D9" w:themeFill="background1" w:themeFillShade="D9"/>
            <w:noWrap/>
            <w:vAlign w:val="bottom"/>
            <w:hideMark/>
          </w:tcPr>
          <w:p w14:paraId="0022A4C2" w14:textId="62E69392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dPCR</w:t>
            </w:r>
            <w:proofErr w:type="spellEnd"/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 xml:space="preserve"> (</w:t>
            </w:r>
            <w:proofErr w:type="spellStart"/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Biorad</w:t>
            </w:r>
            <w:proofErr w:type="spellEnd"/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)</w:t>
            </w:r>
          </w:p>
        </w:tc>
        <w:tc>
          <w:tcPr>
            <w:tcW w:w="840" w:type="dxa"/>
            <w:shd w:val="clear" w:color="auto" w:fill="D9D9D9" w:themeFill="background1" w:themeFillShade="D9"/>
            <w:noWrap/>
            <w:vAlign w:val="bottom"/>
            <w:hideMark/>
          </w:tcPr>
          <w:p w14:paraId="4C1768F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Qiacuity</w:t>
            </w:r>
            <w:proofErr w:type="spellEnd"/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39219D7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bsolute</w:t>
            </w:r>
            <w:proofErr w:type="spellEnd"/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 xml:space="preserve"> Q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59A219F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lloSeq</w:t>
            </w:r>
            <w:proofErr w:type="spellEnd"/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 xml:space="preserve"> HCT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3ACB2D1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proofErr w:type="spellStart"/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NGStrack</w:t>
            </w:r>
            <w:proofErr w:type="spellEnd"/>
          </w:p>
        </w:tc>
      </w:tr>
      <w:tr w:rsidR="00D75B7D" w:rsidRPr="00D75B7D" w14:paraId="2323865D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1601D81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5FCCB6D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B8E211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2697DC1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2AE3912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7743AE5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7A83925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4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492454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4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1A77E89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522CD1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</w:tr>
      <w:tr w:rsidR="00D75B7D" w:rsidRPr="00D75B7D" w14:paraId="221CB763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24E6537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331BA54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69FD04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7C073FC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3D27011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1C61F85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5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75802C4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3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8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12F1BA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6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2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17456FC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6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1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DDDD40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3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3%</w:t>
            </w:r>
          </w:p>
        </w:tc>
      </w:tr>
      <w:tr w:rsidR="00D75B7D" w:rsidRPr="00D75B7D" w14:paraId="4567ED90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42B4217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1373A2A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56348A4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38A9D84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66DAF9C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79AC326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5E16C30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7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A45D2E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3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7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3B94B4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6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688B3D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3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0%</w:t>
            </w:r>
          </w:p>
        </w:tc>
      </w:tr>
      <w:tr w:rsidR="00D75B7D" w:rsidRPr="00D75B7D" w14:paraId="49F47D04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3F11787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1C474E3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68F62E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75D2EF9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383F723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750D7E8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21BBACA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4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7DB51B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5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6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73DACB8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6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7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BBE98B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4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</w:tr>
      <w:tr w:rsidR="00D75B7D" w:rsidRPr="00D75B7D" w14:paraId="1520BABF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436CDD9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427CD8B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A92EAE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014A748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2064A23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4FAF6BD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17C949B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01D1C5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4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2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17D5E87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6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3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442E39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03C87D90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23A8E40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2141256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5B43DA9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5525E9A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2A82D11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779B41A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1A31B02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7F3EB88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5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3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43A0B61" w14:textId="77777777" w:rsidR="00D75B7D" w:rsidRPr="00D75B7D" w:rsidRDefault="00D75B7D" w:rsidP="00D75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61D3574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28516770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3D85C25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4F7CA8C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C6447E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2E26CEF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21DFC61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20BFDFD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7BFBE3E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962B46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6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9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AAF1EE5" w14:textId="77777777" w:rsidR="00D75B7D" w:rsidRPr="00D75B7D" w:rsidRDefault="00D75B7D" w:rsidP="00D75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1B41045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6143B45B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55F9ECA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6FF7DE7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31F40D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31086E6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2B7F17A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45BBB6D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4D62270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98017F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5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2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224A2E4" w14:textId="77777777" w:rsidR="00D75B7D" w:rsidRPr="00D75B7D" w:rsidRDefault="00D75B7D" w:rsidP="00D75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6289F33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3DC1384C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7D6AF62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0B73048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5680688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1738096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5BCE350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10D5EBC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79C2B94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E4BF63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7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5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332B41E" w14:textId="77777777" w:rsidR="00D75B7D" w:rsidRPr="00D75B7D" w:rsidRDefault="00D75B7D" w:rsidP="00D75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B34A59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60A4E621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38998D0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75C53CE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ABF776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0E54E83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6A5D3D2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15FEE8D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6F374F6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7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7ED1CD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4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1E77836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69F7C09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8%</w:t>
            </w:r>
          </w:p>
        </w:tc>
      </w:tr>
      <w:tr w:rsidR="00D75B7D" w:rsidRPr="00D75B7D" w14:paraId="1BF3EABB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311D687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503C727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A00410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36CAB44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1972FDB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6B7CC50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2C9F6C1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7B01AFC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3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AC22D5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1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651D20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</w:tr>
      <w:tr w:rsidR="00D75B7D" w:rsidRPr="00D75B7D" w14:paraId="432103C4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7780CFA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23AA99E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62DEE5C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1C22836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7317B40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6F6321F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491A4F3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5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115D555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49F76B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3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49B413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0%</w:t>
            </w:r>
          </w:p>
        </w:tc>
      </w:tr>
      <w:tr w:rsidR="00D75B7D" w:rsidRPr="00D75B7D" w14:paraId="2E78C32C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649A3F8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0C85242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6AC7849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0335773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352AFF8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4D98A3C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73CFBE5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4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3C6008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E0EE45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1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7C5A479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0B272B54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69E430B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722D01F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3B150C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04739E8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6294A30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7B3E965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2B1B335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D8C99D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5F6D122" w14:textId="77777777" w:rsidR="00D75B7D" w:rsidRPr="00D75B7D" w:rsidRDefault="00D75B7D" w:rsidP="00D75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8C1BAC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4016F1E4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78B5F07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76D79D0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8AF5F8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0AF04CA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3FB98C9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4C545D1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5B84376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7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7A4F95B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7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A30232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5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3C1E265" w14:textId="77777777" w:rsidR="00D75B7D" w:rsidRPr="00D75B7D" w:rsidRDefault="00D75B7D" w:rsidP="00D75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7F6CF8BB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4B4A905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068F612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58DB91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6903084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3461E3A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2A67B00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66D7AF2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1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7B67BCD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5C3809B" w14:textId="77777777" w:rsidR="00D75B7D" w:rsidRPr="00D75B7D" w:rsidRDefault="00D75B7D" w:rsidP="00D75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8299CB0" w14:textId="77777777" w:rsidR="00D75B7D" w:rsidRPr="00D75B7D" w:rsidRDefault="00D75B7D" w:rsidP="00D75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2A1BC7DC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128F144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1608878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604453A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384A396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128941C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36ACE72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222B982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7D7A099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DCE700C" w14:textId="77777777" w:rsidR="00D75B7D" w:rsidRPr="00D75B7D" w:rsidRDefault="00D75B7D" w:rsidP="00D75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3AD4AD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20777FAB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06CF028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4EA123C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6E6534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1D147C7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35F6CBC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0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57F3504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2C5B913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3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FDF4B5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7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45935D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1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D72998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</w:tr>
      <w:tr w:rsidR="00D75B7D" w:rsidRPr="00D75B7D" w14:paraId="0070BBFF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2369977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24E5847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418360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7FDC9D9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4D97039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3571D8B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6B9430B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6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F1E7BF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6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F87246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4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E8B48B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</w:tr>
      <w:tr w:rsidR="00D75B7D" w:rsidRPr="00D75B7D" w14:paraId="298ADEC5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7FE8C54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1FE4417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2B0DC3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25FDA76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0F0B66A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436D8E1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5CF0495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5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93A71A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3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2273F2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3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6AF98E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</w:tr>
      <w:tr w:rsidR="00D75B7D" w:rsidRPr="00D75B7D" w14:paraId="08AE7951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4F90EC2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05C0840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5962E6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2D7E024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562B0D4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4CA842D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6E181B5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7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DDE13D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8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BAC690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3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60466C1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4118C78C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2870D7A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0C0E7A4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276211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28DFDEF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2F78CC3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483F662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433F7A0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7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753A3D4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1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64DD6F6" w14:textId="77777777" w:rsidR="00D75B7D" w:rsidRPr="00D75B7D" w:rsidRDefault="00D75B7D" w:rsidP="00D75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33C731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35279DFE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6EAC1F8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5C433EF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AD33C0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34B1EDF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29041E3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1E08D26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537C241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1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C805C9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7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36C0FF3" w14:textId="77777777" w:rsidR="00D75B7D" w:rsidRPr="00D75B7D" w:rsidRDefault="00D75B7D" w:rsidP="00D75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3ACBEF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5A37D7CF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4BE4E7F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27A3247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8BB35E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0110F4F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02921A6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3A0B61C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61B38A9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FD7916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BF2D7A4" w14:textId="77777777" w:rsidR="00D75B7D" w:rsidRPr="00D75B7D" w:rsidRDefault="00D75B7D" w:rsidP="00D75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E478EA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310B6588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2B5EFCD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76157E8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1A38EA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6AA5857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6AFD574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5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1409479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8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430BF96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D6C52F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2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7FB89AE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8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681CB9A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2%</w:t>
            </w:r>
          </w:p>
        </w:tc>
      </w:tr>
      <w:tr w:rsidR="00D75B7D" w:rsidRPr="00D75B7D" w14:paraId="641973B9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1D42E3C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2A292D2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08B6CFB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684AA9E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1365767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367D66E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03E178F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7BE9AB4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E5C10E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9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D00D5D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5%</w:t>
            </w:r>
          </w:p>
        </w:tc>
      </w:tr>
      <w:tr w:rsidR="00D75B7D" w:rsidRPr="00D75B7D" w14:paraId="0B16DB84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3F79646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2F0CFE3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080313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70EC99D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3FD5BF6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061D334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2945089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867E5A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4E2B64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6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8777D8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3%</w:t>
            </w:r>
          </w:p>
        </w:tc>
      </w:tr>
      <w:tr w:rsidR="00D75B7D" w:rsidRPr="00D75B7D" w14:paraId="6C82936F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06F0110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42C9E44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5646599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63E8F19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7A891CF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7929649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44057AB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1422B7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28AD57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8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32C108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8100A2" w14:paraId="6858B359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685F075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20A9F59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34073C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4AA6A12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7580A19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1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62C5056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8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B6E67D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7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159267E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2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CA865EE" w14:textId="77B40AF5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1%</w:t>
            </w:r>
            <w:r w:rsidR="004F30A8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*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35B159B" w14:textId="59AA5CB9" w:rsidR="00D75B7D" w:rsidRPr="008100A2" w:rsidRDefault="008100A2" w:rsidP="004F30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0.</w:t>
            </w:r>
            <w:r w:rsidR="004F30A8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20%*</w:t>
            </w:r>
          </w:p>
        </w:tc>
      </w:tr>
      <w:tr w:rsidR="00D75B7D" w:rsidRPr="008100A2" w14:paraId="7D279461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2DE54795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4FF7E855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498F079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2A4E4BDE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0</w:t>
            </w:r>
            <w:r w:rsidR="00766C35"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.</w:t>
            </w: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1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18C14B82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4A7A751F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56EBF742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0</w:t>
            </w:r>
            <w:r w:rsidR="00766C35"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.</w:t>
            </w: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07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5798661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0</w:t>
            </w:r>
            <w:r w:rsidR="00766C35"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.</w:t>
            </w: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11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12250431" w14:textId="51154C78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0</w:t>
            </w:r>
            <w:r w:rsidR="00766C35"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.</w:t>
            </w: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13%</w:t>
            </w:r>
            <w:r w:rsidR="004F30A8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*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11E942F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 </w:t>
            </w:r>
          </w:p>
        </w:tc>
      </w:tr>
      <w:tr w:rsidR="00D75B7D" w:rsidRPr="008100A2" w14:paraId="3540C51E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72744E1D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72E5988E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6D1A80AF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2CC7B894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0</w:t>
            </w:r>
            <w:r w:rsidR="00766C35"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.</w:t>
            </w: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1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0500DB1D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0CE296BE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6BBDBB22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0</w:t>
            </w:r>
            <w:r w:rsidR="00766C35"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.</w:t>
            </w: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15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68C0E576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0</w:t>
            </w:r>
            <w:r w:rsidR="00766C35"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.</w:t>
            </w: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1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B2FBF1A" w14:textId="39236DFD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0</w:t>
            </w:r>
            <w:r w:rsidR="00766C35"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.</w:t>
            </w: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09%</w:t>
            </w:r>
            <w:r w:rsidR="004F30A8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*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1C31D1E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 </w:t>
            </w:r>
          </w:p>
        </w:tc>
      </w:tr>
      <w:tr w:rsidR="00D75B7D" w:rsidRPr="008100A2" w14:paraId="25E2096C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10D6D2BD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1C5F680A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3271723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5DAF4279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0</w:t>
            </w:r>
            <w:r w:rsidR="00766C35"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.</w:t>
            </w: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1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279614F8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43AF2EFB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2AA3890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0</w:t>
            </w:r>
            <w:r w:rsidR="00766C35"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.</w:t>
            </w: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08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748BCEF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0</w:t>
            </w:r>
            <w:r w:rsidR="00766C35"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.</w:t>
            </w: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14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C8507BF" w14:textId="1F3F46F3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0</w:t>
            </w:r>
            <w:r w:rsidR="00766C35"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.</w:t>
            </w: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11%</w:t>
            </w:r>
            <w:r w:rsidR="004F30A8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*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6870BF2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 </w:t>
            </w:r>
          </w:p>
        </w:tc>
      </w:tr>
      <w:tr w:rsidR="00D75B7D" w:rsidRPr="00D75B7D" w14:paraId="7DFDD71E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6B904B26" w14:textId="77777777" w:rsidR="00D75B7D" w:rsidRPr="008100A2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</w:pPr>
            <w:r w:rsidRPr="008100A2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199FE59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638BF2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6A0941E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00334BB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4AEC4F7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66B0A97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2616B4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7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E5C8B96" w14:textId="77777777" w:rsidR="00D75B7D" w:rsidRPr="00D75B7D" w:rsidRDefault="00D75B7D" w:rsidP="00D75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F63AD59" w14:textId="77777777" w:rsidR="00D75B7D" w:rsidRPr="00D75B7D" w:rsidRDefault="00D75B7D" w:rsidP="00D75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0D7613BB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0E32850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4326ED9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77641C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1EC558E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13F0CDA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180DF51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6A80CF3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6A99887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6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1F14BB6F" w14:textId="77777777" w:rsidR="00D75B7D" w:rsidRPr="00D75B7D" w:rsidRDefault="00D75B7D" w:rsidP="00D75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79675D60" w14:textId="77777777" w:rsidR="00D75B7D" w:rsidRPr="00D75B7D" w:rsidRDefault="00D75B7D" w:rsidP="00D75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26285111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05DF971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6DB53DD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5D12B9D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32718C9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492B118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144C93B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58CB3F8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851D1E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3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5EF326F" w14:textId="77777777" w:rsidR="00D75B7D" w:rsidRPr="00D75B7D" w:rsidRDefault="00D75B7D" w:rsidP="00D75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46EB527" w14:textId="77777777" w:rsidR="00D75B7D" w:rsidRPr="00D75B7D" w:rsidRDefault="00D75B7D" w:rsidP="00D75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488B27B3" w14:textId="77777777" w:rsidTr="00D75B7D">
        <w:trPr>
          <w:trHeight w:val="270"/>
        </w:trPr>
        <w:tc>
          <w:tcPr>
            <w:tcW w:w="993" w:type="dxa"/>
            <w:shd w:val="clear" w:color="auto" w:fill="FFFFFF" w:themeFill="background1"/>
            <w:noWrap/>
            <w:hideMark/>
          </w:tcPr>
          <w:p w14:paraId="73BABFF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9E136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ACS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5E63F2F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B6D1EC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center"/>
            <w:hideMark/>
          </w:tcPr>
          <w:p w14:paraId="6442E72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14:paraId="75AB813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center"/>
            <w:hideMark/>
          </w:tcPr>
          <w:p w14:paraId="4F89DD7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77023C6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BD4264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3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4CCD972" w14:textId="77777777" w:rsidR="00D75B7D" w:rsidRPr="00D75B7D" w:rsidRDefault="00D75B7D" w:rsidP="00D75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1BE9C9E" w14:textId="77777777" w:rsidR="00D75B7D" w:rsidRPr="00D75B7D" w:rsidRDefault="00D75B7D" w:rsidP="00D75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225FF1" w:rsidRPr="00D75B7D" w14:paraId="05A0979C" w14:textId="77777777" w:rsidTr="00046264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</w:tcPr>
          <w:p w14:paraId="1D7ED0C0" w14:textId="770B1C46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225FF1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EQA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251B1D9C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1C4BA491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1CF51FAD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0%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02CCF0E4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0B42016B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4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7E3D2E40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5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0C244FEB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2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681AACAE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9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625F85E5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4%</w:t>
            </w:r>
          </w:p>
        </w:tc>
      </w:tr>
      <w:tr w:rsidR="00225FF1" w:rsidRPr="00D75B7D" w14:paraId="009E4FFD" w14:textId="77777777" w:rsidTr="00D75B7D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</w:tcPr>
          <w:p w14:paraId="7CE4E0FC" w14:textId="7B53639E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225FF1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EQA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73980EEB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2B813273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167940F8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44BE1FBE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6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4CD497F6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12D68D57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9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4BF8F555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5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28E89699" w14:textId="5991890E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3%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*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7DE62174" w14:textId="3F43C171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9%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*</w:t>
            </w:r>
          </w:p>
        </w:tc>
      </w:tr>
      <w:tr w:rsidR="00225FF1" w:rsidRPr="00D75B7D" w14:paraId="1FCD8A64" w14:textId="77777777" w:rsidTr="00D75B7D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</w:tcPr>
          <w:p w14:paraId="546F3F4D" w14:textId="2947786E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225FF1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EQA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4ADC5520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01BA7E00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6A808384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0%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5F423DAA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5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0B448405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0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5E895E73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8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56F9492D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6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347936AA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9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2932E024" w14:textId="2560E059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8%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*</w:t>
            </w:r>
          </w:p>
        </w:tc>
      </w:tr>
      <w:tr w:rsidR="00225FF1" w:rsidRPr="00D75B7D" w14:paraId="3938429C" w14:textId="77777777" w:rsidTr="00D75B7D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</w:tcPr>
          <w:p w14:paraId="2B42D27B" w14:textId="014F63DE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225FF1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EQA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3D917C58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115C16A3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14DD1674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00B30C34" w14:textId="639111E4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.1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6FE7D2DF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2B91A6C1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0DB71528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1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43B3473E" w14:textId="5163C4FB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4%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*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4FC0F9B4" w14:textId="108B7713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3%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*</w:t>
            </w:r>
          </w:p>
        </w:tc>
      </w:tr>
      <w:tr w:rsidR="00225FF1" w:rsidRPr="00D75B7D" w14:paraId="65251C2D" w14:textId="77777777" w:rsidTr="00D75B7D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</w:tcPr>
          <w:p w14:paraId="3E603ACE" w14:textId="4EF4C54E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225FF1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EQA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0CBCCC67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41FA3D8C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3817EB31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0%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08A68DA5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0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7894BA6B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0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7CC0A602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0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05ADA6C5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5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71E399C6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2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438F2256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9%</w:t>
            </w:r>
          </w:p>
        </w:tc>
      </w:tr>
      <w:tr w:rsidR="00225FF1" w:rsidRPr="00D75B7D" w14:paraId="2931D955" w14:textId="77777777" w:rsidTr="00D75B7D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</w:tcPr>
          <w:p w14:paraId="5BB6C981" w14:textId="46FF54AC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225FF1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EQA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0E5D4DEE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2C8364CD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47BECEEF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0%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7E158515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&gt;20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1A9F63CD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6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6FC47BF9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0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5FD4EAC1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7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063ECC27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7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322AA612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7%</w:t>
            </w:r>
          </w:p>
        </w:tc>
      </w:tr>
      <w:tr w:rsidR="00225FF1" w:rsidRPr="00D75B7D" w14:paraId="0118FA0A" w14:textId="77777777" w:rsidTr="00D75B7D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</w:tcPr>
          <w:p w14:paraId="786B4EB8" w14:textId="21A2FBB4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225FF1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EQA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47B7D591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7288E4BA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08BBB799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0%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247F1E28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3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3BB4B980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0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1F3D3C98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9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0B4A4593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7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3B5BCE47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0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4C054445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1%</w:t>
            </w:r>
          </w:p>
        </w:tc>
      </w:tr>
      <w:tr w:rsidR="00225FF1" w:rsidRPr="00D75B7D" w14:paraId="5DD66B99" w14:textId="77777777" w:rsidTr="00D75B7D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</w:tcPr>
          <w:p w14:paraId="363D057C" w14:textId="5F0F122E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225FF1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EQA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5E083432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7BC758C6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29A59260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4FED3CD3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4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5B433D39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8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3D9093FE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0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6E8A3A68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7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47EF9E65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2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4E9C50D9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7%</w:t>
            </w:r>
          </w:p>
        </w:tc>
      </w:tr>
      <w:tr w:rsidR="00225FF1" w:rsidRPr="00D75B7D" w14:paraId="07D4A8A8" w14:textId="77777777" w:rsidTr="00D75B7D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</w:tcPr>
          <w:p w14:paraId="05EAB376" w14:textId="112554F3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225FF1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EQA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17F37868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725EECA5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3EA95EFE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0%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02AE033B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&gt;20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68BE9073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71B87773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0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4CCB684B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6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326CE648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6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16CB1440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0%</w:t>
            </w:r>
          </w:p>
        </w:tc>
      </w:tr>
      <w:tr w:rsidR="00225FF1" w:rsidRPr="00D75B7D" w14:paraId="7BAA0A01" w14:textId="77777777" w:rsidTr="00D75B7D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</w:tcPr>
          <w:p w14:paraId="0456DA80" w14:textId="77E737AE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225FF1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EQA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13090D16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5D47BB63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23ECC039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0%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4C971CD4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8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5C39CDDA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0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309B000F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9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455E0D73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4436D1FD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2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0622AF41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5%</w:t>
            </w:r>
          </w:p>
        </w:tc>
      </w:tr>
      <w:tr w:rsidR="00225FF1" w:rsidRPr="00D75B7D" w14:paraId="2B535437" w14:textId="77777777" w:rsidTr="00D75B7D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</w:tcPr>
          <w:p w14:paraId="454ECDD0" w14:textId="22E1B150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225FF1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EQA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7B3A6B5E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0B35E7F1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2E0FC685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2E3F981C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&gt;20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58BB4210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0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22E23C20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0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5C296912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0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3BB0C263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6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071E2A8F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1%</w:t>
            </w:r>
          </w:p>
        </w:tc>
      </w:tr>
      <w:tr w:rsidR="00225FF1" w:rsidRPr="00D75B7D" w14:paraId="28CD1D92" w14:textId="77777777" w:rsidTr="00D75B7D">
        <w:trPr>
          <w:trHeight w:val="270"/>
        </w:trPr>
        <w:tc>
          <w:tcPr>
            <w:tcW w:w="993" w:type="dxa"/>
            <w:shd w:val="clear" w:color="auto" w:fill="F2F2F2" w:themeFill="background1" w:themeFillShade="F2"/>
            <w:noWrap/>
          </w:tcPr>
          <w:p w14:paraId="36D29886" w14:textId="32A10033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225FF1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EQA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48321EA7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DNA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45CEBB91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26FE8DC8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0%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0E91FEE9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5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11ECEE8A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2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4987D8F5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0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7B9B0B03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1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06027465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4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2737F560" w14:textId="77777777" w:rsidR="00225FF1" w:rsidRPr="00D75B7D" w:rsidRDefault="00225FF1" w:rsidP="0022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</w:tr>
      <w:tr w:rsidR="00D75B7D" w:rsidRPr="00D75B7D" w14:paraId="00CF5EB2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5FF43EA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1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3813A97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6559013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unknown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228F68C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72B45C8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1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0C4FBCD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9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6A0CEE6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4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D22E54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7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EC1771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6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F02284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2529FCF0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2E7089A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1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2E5DFEA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66FFEF8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0393EFF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5D6A56A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7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538C63F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3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4BE5011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1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B684FF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5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BD154F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4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8B50FC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1DA43B7D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56D941E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1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67C2160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BD405F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2FF51B5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692686D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8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060F9C5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0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1FEE160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BCF71D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8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04E3B0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6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43AC4F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65FE08E9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408ADD8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1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2A60BFC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5CAA49A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0BD8580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05B5952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9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2228C5A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113262A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5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4FF0D6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7B25B3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8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7061762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19DB329C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5DA8B79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1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2C974F9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3D4BE0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538BD80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36EB868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1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049561F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8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71DBB73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1510903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3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778B87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D4A639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1B066613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0931383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1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4046F3B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CFFB95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7976625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4DA6DFA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7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15DEA08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4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18C0F78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DE45DB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2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7CEB27D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8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64653DF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3ACEF703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5F86B5B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1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4DF67DB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04415A2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5A2B618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4D48709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4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6F1381A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2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5A61E41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1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7878537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1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B26176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8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F5BAB7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77206649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30E6F9B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1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2805DFB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0463E58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0768CCB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5A82B1E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1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62EF6C1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8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1613912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3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4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7B3EE8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3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1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1CD3038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1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663AC18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31D2B5D8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3100E87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lastRenderedPageBreak/>
              <w:t>PATIENT 1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0AE3177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507075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9B184C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6A3F768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5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1FB3B1C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8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4BB8D04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0C1A0BB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3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E40CEA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3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77451F6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29274444" w14:textId="77777777" w:rsidTr="00D75B7D">
        <w:trPr>
          <w:trHeight w:val="270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7B96EA0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1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679CB7C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02423D5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4238A88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12A5D5B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0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7F042DA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8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5E57987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8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6181B7F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1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87B86A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1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5E97B2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547ED032" w14:textId="77777777" w:rsidTr="00D75B7D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14:paraId="6272B32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2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654FBFD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3F7EE7A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ID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0288ED8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5A0BEB1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1646B5E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2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31BD935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50CA7FC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6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03956D0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9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1683AC8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01F52A1D" w14:textId="77777777" w:rsidTr="00D75B7D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14:paraId="2005F27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2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1F34ADE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43015B5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261A680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5E14E62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4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62CF10D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3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0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3CC595F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031715B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8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27A930C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9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20C007B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09C7A449" w14:textId="77777777" w:rsidTr="00D75B7D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14:paraId="355D4F3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2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57B498B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BM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4652B97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6EA2953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6E42A67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&gt;20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0DF9BEB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9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41151F1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3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62573F5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4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0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482632C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9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7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7C775A1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44BB52DD" w14:textId="77777777" w:rsidTr="00D75B7D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14:paraId="4AF6311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2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61C68F3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1970B92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147BB8E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697238E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&gt;20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5DFF04A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0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1B63A1F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7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5848516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8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9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69678E6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8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44CE987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65C98BA3" w14:textId="77777777" w:rsidTr="00D75B7D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14:paraId="6166AF0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2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3B55184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4A911DE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3C34228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371D23B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&gt;20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73F0877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0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6D8A95F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5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0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78A8BAC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4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7C12B3E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8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748D24C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1511897E" w14:textId="77777777" w:rsidTr="00D75B7D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14:paraId="7FFECAD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2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6CB8D07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CD15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0922DD0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1985D6A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3E892D6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&gt;20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2F9F5C4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0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0FA3C87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4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194D56D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8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4708598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8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8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265E91F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14947B6D" w14:textId="77777777" w:rsidTr="00D75B7D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14:paraId="5CD4706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2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5CE9F4A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165B18C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3FD1BAD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6BFAC22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&gt;20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0DF7DE9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0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7922065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8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1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295B05A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4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9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23F40EC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8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3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64E732C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4F8FD00C" w14:textId="77777777" w:rsidTr="00D75B7D">
        <w:trPr>
          <w:trHeight w:val="270"/>
        </w:trPr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14:paraId="1F4FCAB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2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5321425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3DFC199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0B6DAE7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09CAB61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&gt;20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40B8664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5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0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7D39588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8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9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1C0755D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9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7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6074141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5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6034403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3B517618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5B2D4F4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3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744808D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0A89534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Th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514D168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1565E7F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0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018023E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1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2BED36F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5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662A5D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4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180A44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3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F2AE2F3" w14:textId="584CE214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5%</w:t>
            </w:r>
            <w:r w:rsidR="004F30A8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*</w:t>
            </w:r>
          </w:p>
        </w:tc>
      </w:tr>
      <w:tr w:rsidR="00D75B7D" w:rsidRPr="00D75B7D" w14:paraId="00296D37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3F2C4D3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3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2199F57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A69C31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66D6D4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1F05C0D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5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3AC3CA9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1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04404F4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5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22D849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1744B17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1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158A11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7%</w:t>
            </w:r>
          </w:p>
        </w:tc>
      </w:tr>
      <w:tr w:rsidR="00D75B7D" w:rsidRPr="00D75B7D" w14:paraId="28BF6A43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504F99B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3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18C9E1C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3E813D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494D286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3014758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6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1BEC872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6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5C0A440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8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10E09E5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4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1427CC6C" w14:textId="7B88AA0C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8%</w:t>
            </w:r>
            <w:r w:rsidR="004F30A8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*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5DA0A06" w14:textId="44F07888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9%</w:t>
            </w:r>
            <w:r w:rsidR="004F30A8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*</w:t>
            </w:r>
          </w:p>
        </w:tc>
      </w:tr>
      <w:tr w:rsidR="00D75B7D" w:rsidRPr="00D75B7D" w14:paraId="34911E74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525C5D4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3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3C72B3C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767840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793FE25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22DC1F5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0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71AB3BB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1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511F105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5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FC35F7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6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7532C52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8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7C2505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1%</w:t>
            </w:r>
          </w:p>
        </w:tc>
      </w:tr>
      <w:tr w:rsidR="00D75B7D" w:rsidRPr="00D75B7D" w14:paraId="306CED18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3E4A23D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3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3D4E489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F44E13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1080D29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391B11E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5E8B26E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1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1B60778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9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ED59F4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1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44C339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4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A642F0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</w:tr>
      <w:tr w:rsidR="00D75B7D" w:rsidRPr="00D75B7D" w14:paraId="356EACA3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5DD08B7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3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2483DEC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205494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4FD85D3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3A7BF02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0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3FB8C95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2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2F1182F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8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DD9646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4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7EE22E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8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75BED7E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3%</w:t>
            </w:r>
          </w:p>
        </w:tc>
      </w:tr>
      <w:tr w:rsidR="00D75B7D" w:rsidRPr="00D75B7D" w14:paraId="75469109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71E1C7B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3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7DB6F9B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6F97AE1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28FE678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42D637F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2F2D4EE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1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7839B84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8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95F885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9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0FF01F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2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11FB6B0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3%</w:t>
            </w:r>
          </w:p>
        </w:tc>
      </w:tr>
      <w:tr w:rsidR="00D75B7D" w:rsidRPr="00D75B7D" w14:paraId="01861D02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2F36F2C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3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6A0C23A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6EC02DA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5DA37EA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643E048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3A3FF28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2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4246FB5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9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824B5C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1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735DB10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7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6C5E87A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2%</w:t>
            </w:r>
          </w:p>
        </w:tc>
      </w:tr>
      <w:tr w:rsidR="00D75B7D" w:rsidRPr="00D75B7D" w14:paraId="403FEE2F" w14:textId="77777777" w:rsidTr="00D75B7D">
        <w:trPr>
          <w:trHeight w:val="270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1113906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3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3697552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CD3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66AA6BB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2F2D94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2985EFB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0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124A8D3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0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5119086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5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863DD1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3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A2673E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4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7038707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8%</w:t>
            </w:r>
          </w:p>
        </w:tc>
      </w:tr>
      <w:tr w:rsidR="00D75B7D" w:rsidRPr="00D75B7D" w14:paraId="519253F1" w14:textId="77777777" w:rsidTr="00D75B7D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14:paraId="6FA1504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4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1A91670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572AF42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AML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25E4556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43AC375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0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40D3DAE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8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1A82732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4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1988ED8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4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350CEA4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0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4B853D6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72F9C24C" w14:textId="77777777" w:rsidTr="00D75B7D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14:paraId="75AB1A1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4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4015DB5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BM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218DA9B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52B3F7D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5D38D03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0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6797F21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6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4B304E9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7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174349E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6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0B76D6F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4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6922B15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38E3B60E" w14:textId="77777777" w:rsidTr="00D75B7D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14:paraId="729FD53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4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78C2B51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60AAB3D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0FC1E94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1D1F9FD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0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6143BA6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7%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7E53875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8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657CFB9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0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06CC8CA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0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703B958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32E534C3" w14:textId="77777777" w:rsidTr="00D75B7D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14:paraId="12CC0D7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4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392DEBB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CD3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31B8C8F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19034EE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2EF6C83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0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4C6BA6B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58E7B84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9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4C95A16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235D16C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6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453F928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6A191A8C" w14:textId="77777777" w:rsidTr="00D75B7D">
        <w:trPr>
          <w:trHeight w:val="255"/>
        </w:trPr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14:paraId="1E25F00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4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30756E6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BM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2418E13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69851AF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3267D4E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0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545FD96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7C24B17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8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26B9FD8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483FD3E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7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53B1E13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7FB8B857" w14:textId="77777777" w:rsidTr="00D75B7D">
        <w:trPr>
          <w:trHeight w:val="270"/>
        </w:trPr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14:paraId="601C4F7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4</w:t>
            </w:r>
          </w:p>
        </w:tc>
        <w:tc>
          <w:tcPr>
            <w:tcW w:w="738" w:type="dxa"/>
            <w:shd w:val="clear" w:color="auto" w:fill="F2F2F2" w:themeFill="background1" w:themeFillShade="F2"/>
            <w:noWrap/>
            <w:vAlign w:val="bottom"/>
            <w:hideMark/>
          </w:tcPr>
          <w:p w14:paraId="39216392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50F59BA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79601CD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2F2F2" w:themeFill="background1" w:themeFillShade="F2"/>
            <w:noWrap/>
            <w:vAlign w:val="bottom"/>
            <w:hideMark/>
          </w:tcPr>
          <w:p w14:paraId="773E7A0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0%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vAlign w:val="bottom"/>
            <w:hideMark/>
          </w:tcPr>
          <w:p w14:paraId="32DB70C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bottom"/>
            <w:hideMark/>
          </w:tcPr>
          <w:p w14:paraId="278231E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84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48C01EF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5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0D70B33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58%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3798E5E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198F3D2E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6C84D13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5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3E5C509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WB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68D016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fr-FR"/>
              </w:rPr>
              <w:t>AML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1A7AD37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75100F9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70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0433020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3E0947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96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9AB6FB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6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0EAAACF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3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5A7986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1197EC09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272ACE4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5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3039297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CD33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BF90E6E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CAB550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13E9907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0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0257CB1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7D1640F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2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59C70BE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41FF13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0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1876689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5E33B7DD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0C46D41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5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1442258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BM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8A6A35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3BD4ADF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69221459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0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5B7388B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8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7A502A3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2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7070957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3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A22B818" w14:textId="188A0FF4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4%</w:t>
            </w:r>
            <w:r w:rsidR="004F30A8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*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10FD3DA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76585890" w14:textId="77777777" w:rsidTr="00D75B7D">
        <w:trPr>
          <w:trHeight w:val="255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012184F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5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7DF6858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BM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56D02F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7218171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213AF1A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0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6D563A5C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2%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2009C453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5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31BD630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28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498C798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1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2D1E16AB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 w:rsidR="00D75B7D" w:rsidRPr="00D75B7D" w14:paraId="35EF0085" w14:textId="77777777" w:rsidTr="00D75B7D">
        <w:trPr>
          <w:trHeight w:val="270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364A803A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PATIENT 5</w:t>
            </w:r>
          </w:p>
        </w:tc>
        <w:tc>
          <w:tcPr>
            <w:tcW w:w="738" w:type="dxa"/>
            <w:shd w:val="clear" w:color="auto" w:fill="FFFFFF" w:themeFill="background1"/>
            <w:noWrap/>
            <w:vAlign w:val="bottom"/>
            <w:hideMark/>
          </w:tcPr>
          <w:p w14:paraId="63260AE8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CD34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57D5E5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759822D0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bottom"/>
            <w:hideMark/>
          </w:tcPr>
          <w:p w14:paraId="687C7A26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0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60%</w:t>
            </w:r>
          </w:p>
        </w:tc>
        <w:tc>
          <w:tcPr>
            <w:tcW w:w="834" w:type="dxa"/>
            <w:shd w:val="clear" w:color="auto" w:fill="FFFFFF" w:themeFill="background1"/>
            <w:noWrap/>
            <w:vAlign w:val="bottom"/>
            <w:hideMark/>
          </w:tcPr>
          <w:p w14:paraId="0A66F5ED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shd w:val="clear" w:color="auto" w:fill="FFFFFF" w:themeFill="background1"/>
            <w:noWrap/>
            <w:vAlign w:val="bottom"/>
            <w:hideMark/>
          </w:tcPr>
          <w:p w14:paraId="2AF52AB7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49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1A746901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7EECF984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1</w:t>
            </w:r>
            <w:r w:rsidR="00766C3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.</w:t>
            </w: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34%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14:paraId="642D38F5" w14:textId="77777777" w:rsidR="00D75B7D" w:rsidRPr="00D75B7D" w:rsidRDefault="00D75B7D" w:rsidP="00D75B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</w:pPr>
            <w:r w:rsidRPr="00D75B7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</w:tbl>
    <w:p w14:paraId="2CF3CF46" w14:textId="77777777" w:rsidR="007323F2" w:rsidRDefault="007323F2"/>
    <w:p w14:paraId="20638BEB" w14:textId="42B8392E" w:rsidR="00D75B7D" w:rsidRDefault="00D75B7D" w:rsidP="00D75B7D">
      <w:pPr>
        <w:rPr>
          <w:lang w:val="en-US"/>
        </w:rPr>
      </w:pPr>
      <w:r w:rsidRPr="00D75B7D">
        <w:rPr>
          <w:lang w:val="en-US"/>
        </w:rPr>
        <w:t xml:space="preserve">Supplementary </w:t>
      </w:r>
      <w:r w:rsidR="00944A3F" w:rsidRPr="00D75B7D">
        <w:rPr>
          <w:lang w:val="en-US"/>
        </w:rPr>
        <w:t>data:</w:t>
      </w:r>
      <w:r w:rsidRPr="00D75B7D">
        <w:rPr>
          <w:lang w:val="en-US"/>
        </w:rPr>
        <w:t xml:space="preserve"> total results</w:t>
      </w:r>
    </w:p>
    <w:p w14:paraId="30767E31" w14:textId="6A1BA7BF" w:rsidR="00346DE6" w:rsidRPr="00346DE6" w:rsidRDefault="00346DE6" w:rsidP="00D75B7D">
      <w:pPr>
        <w:rPr>
          <w:lang w:val="en-US"/>
        </w:rPr>
      </w:pPr>
      <w:r w:rsidRPr="00346DE6">
        <w:rPr>
          <w:lang w:val="en-US"/>
        </w:rPr>
        <w:t>The reference techniq</w:t>
      </w:r>
      <w:r>
        <w:rPr>
          <w:lang w:val="en-US"/>
        </w:rPr>
        <w:t xml:space="preserve">ue is </w:t>
      </w:r>
      <w:proofErr w:type="spellStart"/>
      <w:r w:rsidRPr="00346DE6">
        <w:rPr>
          <w:lang w:val="en-US"/>
        </w:rPr>
        <w:t>ddPCR</w:t>
      </w:r>
      <w:proofErr w:type="spellEnd"/>
      <w:r w:rsidRPr="00346DE6">
        <w:rPr>
          <w:lang w:val="en-US"/>
        </w:rPr>
        <w:t xml:space="preserve"> (</w:t>
      </w:r>
      <w:proofErr w:type="spellStart"/>
      <w:r w:rsidRPr="00346DE6">
        <w:rPr>
          <w:lang w:val="en-US"/>
        </w:rPr>
        <w:t>Biorad</w:t>
      </w:r>
      <w:proofErr w:type="spellEnd"/>
      <w:r>
        <w:rPr>
          <w:lang w:val="en-US"/>
        </w:rPr>
        <w:t>®)</w:t>
      </w:r>
    </w:p>
    <w:p w14:paraId="25FB87E5" w14:textId="53602D8C" w:rsidR="00D75B7D" w:rsidRDefault="00944A3F" w:rsidP="00D75B7D">
      <w:pPr>
        <w:rPr>
          <w:lang w:val="en-US"/>
        </w:rPr>
      </w:pPr>
      <w:r>
        <w:rPr>
          <w:lang w:val="en-US"/>
        </w:rPr>
        <w:t>ACS</w:t>
      </w:r>
      <w:r w:rsidR="00766C35">
        <w:rPr>
          <w:lang w:val="en-US"/>
        </w:rPr>
        <w:t>.</w:t>
      </w:r>
      <w:r w:rsidR="00D75B7D" w:rsidRPr="00D75B7D">
        <w:rPr>
          <w:lang w:val="en-US"/>
        </w:rPr>
        <w:t xml:space="preserve"> </w:t>
      </w:r>
      <w:r w:rsidR="00D75B7D">
        <w:rPr>
          <w:lang w:val="en-US"/>
        </w:rPr>
        <w:t xml:space="preserve">Artificial Chimeric </w:t>
      </w:r>
      <w:r>
        <w:rPr>
          <w:lang w:val="en-US"/>
        </w:rPr>
        <w:t>S</w:t>
      </w:r>
      <w:r w:rsidRPr="00FF36CB">
        <w:rPr>
          <w:lang w:val="en-US"/>
        </w:rPr>
        <w:t>amples</w:t>
      </w:r>
      <w:r>
        <w:rPr>
          <w:lang w:val="en-US"/>
        </w:rPr>
        <w:t>;</w:t>
      </w:r>
      <w:r w:rsidR="00D75B7D">
        <w:rPr>
          <w:lang w:val="en-US"/>
        </w:rPr>
        <w:t xml:space="preserve"> </w:t>
      </w:r>
      <w:r>
        <w:rPr>
          <w:lang w:val="en-US"/>
        </w:rPr>
        <w:t>EQA</w:t>
      </w:r>
      <w:r w:rsidR="00766C35">
        <w:rPr>
          <w:lang w:val="en-US"/>
        </w:rPr>
        <w:t>.</w:t>
      </w:r>
      <w:r>
        <w:rPr>
          <w:lang w:val="en-US"/>
        </w:rPr>
        <w:t xml:space="preserve"> External</w:t>
      </w:r>
      <w:r w:rsidR="00D75B7D" w:rsidRPr="00D75B7D">
        <w:rPr>
          <w:lang w:val="en-US"/>
        </w:rPr>
        <w:t xml:space="preserve"> Quality Assessment</w:t>
      </w:r>
      <w:r>
        <w:rPr>
          <w:lang w:val="en-US"/>
        </w:rPr>
        <w:t>; WB</w:t>
      </w:r>
      <w:r w:rsidR="00766C35">
        <w:rPr>
          <w:lang w:val="en-US"/>
        </w:rPr>
        <w:t>.</w:t>
      </w:r>
      <w:r w:rsidR="00D75B7D" w:rsidRPr="00D75B7D">
        <w:rPr>
          <w:lang w:val="en-US"/>
        </w:rPr>
        <w:t xml:space="preserve"> </w:t>
      </w:r>
      <w:proofErr w:type="gramStart"/>
      <w:r w:rsidR="00D75B7D" w:rsidRPr="00D75B7D">
        <w:rPr>
          <w:lang w:val="en-US"/>
        </w:rPr>
        <w:t>whole</w:t>
      </w:r>
      <w:proofErr w:type="gramEnd"/>
      <w:r w:rsidR="00D75B7D" w:rsidRPr="00D75B7D">
        <w:rPr>
          <w:lang w:val="en-US"/>
        </w:rPr>
        <w:t xml:space="preserve"> blood; BM</w:t>
      </w:r>
      <w:r w:rsidR="00766C35">
        <w:rPr>
          <w:lang w:val="en-US"/>
        </w:rPr>
        <w:t>.</w:t>
      </w:r>
      <w:r w:rsidR="00D75B7D" w:rsidRPr="00D75B7D">
        <w:rPr>
          <w:lang w:val="en-US"/>
        </w:rPr>
        <w:t xml:space="preserve"> bone marrow; </w:t>
      </w:r>
      <w:r>
        <w:rPr>
          <w:lang w:val="en-US"/>
        </w:rPr>
        <w:t>ID</w:t>
      </w:r>
      <w:r w:rsidR="00766C35">
        <w:rPr>
          <w:lang w:val="en-US"/>
        </w:rPr>
        <w:t>.</w:t>
      </w:r>
      <w:r>
        <w:rPr>
          <w:lang w:val="en-US"/>
        </w:rPr>
        <w:t xml:space="preserve"> </w:t>
      </w:r>
      <w:r w:rsidRPr="00944A3F">
        <w:rPr>
          <w:lang w:val="en-US"/>
        </w:rPr>
        <w:t>Immunodeficiency</w:t>
      </w:r>
      <w:r>
        <w:rPr>
          <w:lang w:val="en-US"/>
        </w:rPr>
        <w:t>; Th</w:t>
      </w:r>
      <w:r w:rsidR="00766C35">
        <w:rPr>
          <w:lang w:val="en-US"/>
        </w:rPr>
        <w:t>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Talassemia</w:t>
      </w:r>
      <w:proofErr w:type="spellEnd"/>
      <w:r w:rsidR="00766C35">
        <w:rPr>
          <w:lang w:val="en-US"/>
        </w:rPr>
        <w:t>.</w:t>
      </w:r>
      <w:r>
        <w:rPr>
          <w:lang w:val="en-US"/>
        </w:rPr>
        <w:t xml:space="preserve"> </w:t>
      </w:r>
      <w:r w:rsidR="00D75B7D" w:rsidRPr="00D75B7D">
        <w:rPr>
          <w:lang w:val="en-US"/>
        </w:rPr>
        <w:t>AML</w:t>
      </w:r>
      <w:r w:rsidR="00766C35">
        <w:rPr>
          <w:lang w:val="en-US"/>
        </w:rPr>
        <w:t>.</w:t>
      </w:r>
      <w:r w:rsidR="00D75B7D" w:rsidRPr="00D75B7D">
        <w:rPr>
          <w:lang w:val="en-US"/>
        </w:rPr>
        <w:t xml:space="preserve"> </w:t>
      </w:r>
      <w:proofErr w:type="gramStart"/>
      <w:r w:rsidR="00D75B7D" w:rsidRPr="00D75B7D">
        <w:rPr>
          <w:lang w:val="en-US"/>
        </w:rPr>
        <w:t>acute</w:t>
      </w:r>
      <w:proofErr w:type="gramEnd"/>
      <w:r w:rsidR="00D75B7D" w:rsidRPr="00D75B7D">
        <w:rPr>
          <w:lang w:val="en-US"/>
        </w:rPr>
        <w:t xml:space="preserve"> </w:t>
      </w:r>
      <w:proofErr w:type="spellStart"/>
      <w:r w:rsidR="00D75B7D" w:rsidRPr="00D75B7D">
        <w:rPr>
          <w:lang w:val="en-US"/>
        </w:rPr>
        <w:t>myelogenous</w:t>
      </w:r>
      <w:proofErr w:type="spellEnd"/>
      <w:r w:rsidR="00D75B7D" w:rsidRPr="00D75B7D">
        <w:rPr>
          <w:lang w:val="en-US"/>
        </w:rPr>
        <w:t xml:space="preserve"> leukemia</w:t>
      </w:r>
      <w:r w:rsidR="004F30A8">
        <w:rPr>
          <w:lang w:val="en-US"/>
        </w:rPr>
        <w:t>; *&lt;LOD</w:t>
      </w:r>
    </w:p>
    <w:p w14:paraId="5342E8B4" w14:textId="77777777" w:rsidR="00236AB6" w:rsidRPr="00D75B7D" w:rsidRDefault="00236AB6">
      <w:pPr>
        <w:rPr>
          <w:lang w:val="en-US"/>
        </w:rPr>
      </w:pPr>
    </w:p>
    <w:sectPr w:rsidR="00236AB6" w:rsidRPr="00D75B7D" w:rsidSect="00D75B7D">
      <w:pgSz w:w="11906" w:h="16838"/>
      <w:pgMar w:top="42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B7D"/>
    <w:rsid w:val="00096CF4"/>
    <w:rsid w:val="001466D2"/>
    <w:rsid w:val="001C72F7"/>
    <w:rsid w:val="00225FF1"/>
    <w:rsid w:val="00236AB6"/>
    <w:rsid w:val="00346DE6"/>
    <w:rsid w:val="0043249D"/>
    <w:rsid w:val="004F30A8"/>
    <w:rsid w:val="0060641F"/>
    <w:rsid w:val="00615546"/>
    <w:rsid w:val="00637F2D"/>
    <w:rsid w:val="007323F2"/>
    <w:rsid w:val="00766C35"/>
    <w:rsid w:val="008100A2"/>
    <w:rsid w:val="009443C4"/>
    <w:rsid w:val="00944A3F"/>
    <w:rsid w:val="009C185B"/>
    <w:rsid w:val="00A34244"/>
    <w:rsid w:val="00AF34C0"/>
    <w:rsid w:val="00CF2DA1"/>
    <w:rsid w:val="00D23987"/>
    <w:rsid w:val="00D70701"/>
    <w:rsid w:val="00D75B7D"/>
    <w:rsid w:val="00E47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60360"/>
  <w15:chartTrackingRefBased/>
  <w15:docId w15:val="{E8EE7F2D-B81C-427D-8546-36CD7674B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D75B7D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D75B7D"/>
    <w:rPr>
      <w:color w:val="954F72"/>
      <w:u w:val="single"/>
    </w:rPr>
  </w:style>
  <w:style w:type="paragraph" w:customStyle="1" w:styleId="msonormal0">
    <w:name w:val="msonormal"/>
    <w:basedOn w:val="Normal"/>
    <w:rsid w:val="00D75B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D75B7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6">
    <w:name w:val="xl66"/>
    <w:basedOn w:val="Normal"/>
    <w:rsid w:val="00D75B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7">
    <w:name w:val="xl67"/>
    <w:basedOn w:val="Normal"/>
    <w:rsid w:val="00D75B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8">
    <w:name w:val="xl68"/>
    <w:basedOn w:val="Normal"/>
    <w:rsid w:val="00D75B7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9">
    <w:name w:val="xl69"/>
    <w:basedOn w:val="Normal"/>
    <w:rsid w:val="00D75B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0">
    <w:name w:val="xl70"/>
    <w:basedOn w:val="Normal"/>
    <w:rsid w:val="00D75B7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1">
    <w:name w:val="xl71"/>
    <w:basedOn w:val="Normal"/>
    <w:rsid w:val="00D75B7D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2">
    <w:name w:val="xl72"/>
    <w:basedOn w:val="Normal"/>
    <w:rsid w:val="00D75B7D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3">
    <w:name w:val="xl73"/>
    <w:basedOn w:val="Normal"/>
    <w:rsid w:val="00D75B7D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4">
    <w:name w:val="xl74"/>
    <w:basedOn w:val="Normal"/>
    <w:rsid w:val="00D75B7D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5">
    <w:name w:val="xl75"/>
    <w:basedOn w:val="Normal"/>
    <w:rsid w:val="00D75B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fr-FR"/>
    </w:rPr>
  </w:style>
  <w:style w:type="paragraph" w:customStyle="1" w:styleId="xl76">
    <w:name w:val="xl76"/>
    <w:basedOn w:val="Normal"/>
    <w:rsid w:val="00D75B7D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7">
    <w:name w:val="xl77"/>
    <w:basedOn w:val="Normal"/>
    <w:rsid w:val="00D75B7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8">
    <w:name w:val="xl78"/>
    <w:basedOn w:val="Normal"/>
    <w:rsid w:val="00D75B7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9">
    <w:name w:val="xl79"/>
    <w:basedOn w:val="Normal"/>
    <w:rsid w:val="00D75B7D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0">
    <w:name w:val="xl80"/>
    <w:basedOn w:val="Normal"/>
    <w:rsid w:val="00D75B7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1">
    <w:name w:val="xl81"/>
    <w:basedOn w:val="Normal"/>
    <w:rsid w:val="00D75B7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2">
    <w:name w:val="xl82"/>
    <w:basedOn w:val="Normal"/>
    <w:rsid w:val="00D75B7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fr-FR"/>
    </w:rPr>
  </w:style>
  <w:style w:type="paragraph" w:customStyle="1" w:styleId="xl83">
    <w:name w:val="xl83"/>
    <w:basedOn w:val="Normal"/>
    <w:rsid w:val="00D75B7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4">
    <w:name w:val="xl84"/>
    <w:basedOn w:val="Normal"/>
    <w:rsid w:val="00D75B7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5">
    <w:name w:val="xl85"/>
    <w:basedOn w:val="Normal"/>
    <w:rsid w:val="00D75B7D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6">
    <w:name w:val="xl86"/>
    <w:basedOn w:val="Normal"/>
    <w:rsid w:val="00D75B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7">
    <w:name w:val="xl87"/>
    <w:basedOn w:val="Normal"/>
    <w:rsid w:val="00D75B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8">
    <w:name w:val="xl88"/>
    <w:basedOn w:val="Normal"/>
    <w:rsid w:val="00D75B7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9">
    <w:name w:val="xl89"/>
    <w:basedOn w:val="Normal"/>
    <w:rsid w:val="00D75B7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fr-FR"/>
    </w:rPr>
  </w:style>
  <w:style w:type="paragraph" w:customStyle="1" w:styleId="xl90">
    <w:name w:val="xl90"/>
    <w:basedOn w:val="Normal"/>
    <w:rsid w:val="00D75B7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1">
    <w:name w:val="xl91"/>
    <w:basedOn w:val="Normal"/>
    <w:rsid w:val="00D75B7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2">
    <w:name w:val="xl92"/>
    <w:basedOn w:val="Normal"/>
    <w:rsid w:val="00D75B7D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3">
    <w:name w:val="xl93"/>
    <w:basedOn w:val="Normal"/>
    <w:rsid w:val="00D75B7D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4">
    <w:name w:val="xl94"/>
    <w:basedOn w:val="Normal"/>
    <w:rsid w:val="00D75B7D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5">
    <w:name w:val="xl95"/>
    <w:basedOn w:val="Normal"/>
    <w:rsid w:val="00D75B7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6">
    <w:name w:val="xl96"/>
    <w:basedOn w:val="Normal"/>
    <w:rsid w:val="00D75B7D"/>
    <w:pPr>
      <w:pBdr>
        <w:top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7">
    <w:name w:val="xl97"/>
    <w:basedOn w:val="Normal"/>
    <w:rsid w:val="00D75B7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8">
    <w:name w:val="xl98"/>
    <w:basedOn w:val="Normal"/>
    <w:rsid w:val="00D75B7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9">
    <w:name w:val="xl99"/>
    <w:basedOn w:val="Normal"/>
    <w:rsid w:val="00D75B7D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0">
    <w:name w:val="xl100"/>
    <w:basedOn w:val="Normal"/>
    <w:rsid w:val="00D75B7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1">
    <w:name w:val="xl101"/>
    <w:basedOn w:val="Normal"/>
    <w:rsid w:val="00D75B7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2">
    <w:name w:val="xl102"/>
    <w:basedOn w:val="Normal"/>
    <w:rsid w:val="00D75B7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3">
    <w:name w:val="xl103"/>
    <w:basedOn w:val="Normal"/>
    <w:rsid w:val="00D75B7D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4">
    <w:name w:val="xl104"/>
    <w:basedOn w:val="Normal"/>
    <w:rsid w:val="00D75B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5">
    <w:name w:val="xl105"/>
    <w:basedOn w:val="Normal"/>
    <w:rsid w:val="00D75B7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6">
    <w:name w:val="xl106"/>
    <w:basedOn w:val="Normal"/>
    <w:rsid w:val="00D75B7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7">
    <w:name w:val="xl107"/>
    <w:basedOn w:val="Normal"/>
    <w:rsid w:val="00D75B7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8">
    <w:name w:val="xl108"/>
    <w:basedOn w:val="Normal"/>
    <w:rsid w:val="00D75B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9">
    <w:name w:val="xl109"/>
    <w:basedOn w:val="Normal"/>
    <w:rsid w:val="00D75B7D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0">
    <w:name w:val="xl110"/>
    <w:basedOn w:val="Normal"/>
    <w:rsid w:val="00D75B7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1">
    <w:name w:val="xl111"/>
    <w:basedOn w:val="Normal"/>
    <w:rsid w:val="00D75B7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2">
    <w:name w:val="xl112"/>
    <w:basedOn w:val="Normal"/>
    <w:rsid w:val="00D75B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66C3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66C3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66C3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66C3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66C3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66C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66C3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155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44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6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FS</Company>
  <LinksUpToDate>false</LinksUpToDate>
  <CharactersWithSpaces>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INI Pascal</dc:creator>
  <cp:keywords/>
  <dc:description/>
  <cp:lastModifiedBy>Christophe PICARD</cp:lastModifiedBy>
  <cp:revision>2</cp:revision>
  <dcterms:created xsi:type="dcterms:W3CDTF">2022-12-10T16:51:00Z</dcterms:created>
  <dcterms:modified xsi:type="dcterms:W3CDTF">2022-12-10T16:51:00Z</dcterms:modified>
</cp:coreProperties>
</file>